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66F8D" w14:textId="46FB1F98" w:rsidR="00BF6C90" w:rsidRPr="00D24B68" w:rsidRDefault="007778D5" w:rsidP="00D24B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</w:t>
      </w:r>
      <w:r w:rsidR="00A77D3D">
        <w:rPr>
          <w:rFonts w:ascii="Times New Roman" w:hAnsi="Times New Roman" w:cs="Times New Roman"/>
          <w:b/>
          <w:kern w:val="0"/>
          <w:sz w:val="24"/>
          <w:szCs w:val="24"/>
        </w:rPr>
        <w:t>ry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</w:t>
      </w:r>
      <w:r w:rsidR="001D3A3B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347621">
        <w:rPr>
          <w:rFonts w:ascii="Times New Roman" w:hAnsi="Times New Roman" w:cs="Times New Roman"/>
          <w:bCs/>
          <w:kern w:val="0"/>
          <w:sz w:val="24"/>
          <w:szCs w:val="24"/>
        </w:rPr>
        <w:t xml:space="preserve">Diagnostic performance of </w:t>
      </w:r>
      <w:r w:rsidR="00AA1C8A">
        <w:rPr>
          <w:rFonts w:ascii="Times New Roman" w:hAnsi="Times New Roman" w:cs="Times New Roman"/>
          <w:bCs/>
          <w:kern w:val="0"/>
          <w:sz w:val="24"/>
          <w:szCs w:val="24"/>
        </w:rPr>
        <w:t>10 candidate proteins</w:t>
      </w:r>
      <w:r w:rsidR="00347621">
        <w:rPr>
          <w:rFonts w:ascii="Times New Roman" w:hAnsi="Times New Roman" w:cs="Times New Roman"/>
          <w:bCs/>
          <w:kern w:val="0"/>
          <w:sz w:val="24"/>
          <w:szCs w:val="24"/>
        </w:rPr>
        <w:t xml:space="preserve"> for detection of gastric cancer</w:t>
      </w:r>
      <w:r w:rsidR="00D24B68" w:rsidRPr="00D24B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50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4537"/>
        <w:gridCol w:w="992"/>
        <w:gridCol w:w="6643"/>
      </w:tblGrid>
      <w:tr w:rsidR="00B32ADD" w:rsidRPr="00D24B68" w14:paraId="71D69142" w14:textId="57AFFDB2" w:rsidTr="00B32ADD">
        <w:trPr>
          <w:trHeight w:val="523"/>
        </w:trPr>
        <w:tc>
          <w:tcPr>
            <w:tcW w:w="47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CE71F3" w14:textId="015AE4A2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68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40EB1A" w14:textId="343285E2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ll name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6368A6E" w14:textId="3D16809C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</w:p>
        </w:tc>
        <w:tc>
          <w:tcPr>
            <w:tcW w:w="24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5A48430" w14:textId="79470FFA" w:rsidR="008C7B69" w:rsidRPr="00B14D9C" w:rsidRDefault="008C7B69" w:rsidP="008C7B6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SA kit</w:t>
            </w:r>
          </w:p>
        </w:tc>
      </w:tr>
      <w:tr w:rsidR="00B32ADD" w:rsidRPr="00D24B68" w14:paraId="09EA7160" w14:textId="636FD5D7" w:rsidTr="00B32ADD">
        <w:trPr>
          <w:trHeight w:val="356"/>
        </w:trPr>
        <w:tc>
          <w:tcPr>
            <w:tcW w:w="474" w:type="pct"/>
            <w:tcBorders>
              <w:top w:val="single" w:sz="12" w:space="0" w:color="auto"/>
            </w:tcBorders>
            <w:vAlign w:val="center"/>
          </w:tcPr>
          <w:p w14:paraId="308ABA8A" w14:textId="0DD9FE3C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SDF4</w:t>
            </w:r>
          </w:p>
        </w:tc>
        <w:tc>
          <w:tcPr>
            <w:tcW w:w="1687" w:type="pct"/>
            <w:tcBorders>
              <w:top w:val="single" w:sz="12" w:space="0" w:color="auto"/>
            </w:tcBorders>
            <w:vAlign w:val="center"/>
          </w:tcPr>
          <w:p w14:paraId="57B46E15" w14:textId="1DCEF40A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tromal cell-derived factor 4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vAlign w:val="center"/>
          </w:tcPr>
          <w:p w14:paraId="06826F0D" w14:textId="2350ADED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2470" w:type="pct"/>
            <w:tcBorders>
              <w:top w:val="single" w:sz="12" w:space="0" w:color="auto"/>
            </w:tcBorders>
          </w:tcPr>
          <w:p w14:paraId="546B7FFB" w14:textId="0F4A1187" w:rsidR="008C7B69" w:rsidRPr="00B14D9C" w:rsidRDefault="002D2221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C8">
              <w:rPr>
                <w:rFonts w:ascii="Times New Roman" w:hAnsi="Times New Roman" w:cs="Times New Roman"/>
                <w:sz w:val="24"/>
                <w:szCs w:val="24"/>
              </w:rPr>
              <w:t>NBP2-75386, Novus Biologicals, Fontana, USA</w:t>
            </w:r>
          </w:p>
        </w:tc>
      </w:tr>
      <w:tr w:rsidR="00B32ADD" w:rsidRPr="00D24B68" w14:paraId="515707FD" w14:textId="3B19A915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18198E13" w14:textId="3B3E1BDF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TINAGL1</w:t>
            </w:r>
          </w:p>
        </w:tc>
        <w:tc>
          <w:tcPr>
            <w:tcW w:w="1687" w:type="pct"/>
            <w:vAlign w:val="center"/>
          </w:tcPr>
          <w:p w14:paraId="76520F9D" w14:textId="502B6E9C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tubulointerstitial nephritis antigen like 1</w:t>
            </w:r>
          </w:p>
        </w:tc>
        <w:tc>
          <w:tcPr>
            <w:tcW w:w="369" w:type="pct"/>
            <w:vAlign w:val="center"/>
          </w:tcPr>
          <w:p w14:paraId="543638E8" w14:textId="6E066EE4" w:rsidR="008C7B69" w:rsidRPr="00B14D9C" w:rsidRDefault="008C7B69" w:rsidP="00C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00</w:t>
            </w:r>
          </w:p>
        </w:tc>
        <w:tc>
          <w:tcPr>
            <w:tcW w:w="2470" w:type="pct"/>
          </w:tcPr>
          <w:p w14:paraId="62786FDB" w14:textId="26E2D44D" w:rsidR="008C7B69" w:rsidRDefault="00B32ADD" w:rsidP="00C564A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K1766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er Biological Technology, Pleasanton, USA</w:t>
            </w:r>
          </w:p>
        </w:tc>
      </w:tr>
      <w:tr w:rsidR="00B32ADD" w:rsidRPr="00D24B68" w14:paraId="22520C51" w14:textId="41680D9C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43C73599" w14:textId="3E69E81C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CTSV</w:t>
            </w:r>
          </w:p>
        </w:tc>
        <w:tc>
          <w:tcPr>
            <w:tcW w:w="1687" w:type="pct"/>
            <w:vAlign w:val="center"/>
          </w:tcPr>
          <w:p w14:paraId="1A978FC3" w14:textId="41DA3C74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cathepsin V</w:t>
            </w:r>
          </w:p>
        </w:tc>
        <w:tc>
          <w:tcPr>
            <w:tcW w:w="369" w:type="pct"/>
            <w:vAlign w:val="center"/>
          </w:tcPr>
          <w:p w14:paraId="7CE3BC19" w14:textId="0271371A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2470" w:type="pct"/>
          </w:tcPr>
          <w:p w14:paraId="4FDEE679" w14:textId="22C3F126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er Biological Technology, Pleasanton, USA</w:t>
            </w:r>
          </w:p>
        </w:tc>
      </w:tr>
      <w:tr w:rsidR="00B32ADD" w:rsidRPr="00D24B68" w14:paraId="78972278" w14:textId="353C90C4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06F5A7BE" w14:textId="32F8B352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DSC2</w:t>
            </w:r>
          </w:p>
        </w:tc>
        <w:tc>
          <w:tcPr>
            <w:tcW w:w="1687" w:type="pct"/>
            <w:vAlign w:val="center"/>
          </w:tcPr>
          <w:p w14:paraId="01F8F8FA" w14:textId="68590D87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desmocollin 2</w:t>
            </w:r>
          </w:p>
        </w:tc>
        <w:tc>
          <w:tcPr>
            <w:tcW w:w="369" w:type="pct"/>
            <w:vAlign w:val="center"/>
          </w:tcPr>
          <w:p w14:paraId="63386936" w14:textId="3D189858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00</w:t>
            </w:r>
          </w:p>
        </w:tc>
        <w:tc>
          <w:tcPr>
            <w:tcW w:w="2470" w:type="pct"/>
          </w:tcPr>
          <w:p w14:paraId="6F8A7CC0" w14:textId="49065B52" w:rsidR="00B32ADD" w:rsidRDefault="00B32ADD" w:rsidP="00B32AD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H-DSC2-1, RayBiotech, Georgia, USA</w:t>
            </w:r>
          </w:p>
        </w:tc>
      </w:tr>
      <w:tr w:rsidR="00B32ADD" w:rsidRPr="00D24B68" w14:paraId="01FF167B" w14:textId="2EE0D1E1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22163E54" w14:textId="3AD954B5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LGMN</w:t>
            </w:r>
          </w:p>
        </w:tc>
        <w:tc>
          <w:tcPr>
            <w:tcW w:w="1687" w:type="pct"/>
            <w:vAlign w:val="center"/>
          </w:tcPr>
          <w:p w14:paraId="26526AFD" w14:textId="2F5D131F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legumain</w:t>
            </w:r>
          </w:p>
        </w:tc>
        <w:tc>
          <w:tcPr>
            <w:tcW w:w="369" w:type="pct"/>
            <w:vAlign w:val="center"/>
          </w:tcPr>
          <w:p w14:paraId="72662BA1" w14:textId="4C5B9618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2470" w:type="pct"/>
          </w:tcPr>
          <w:p w14:paraId="01E06F99" w14:textId="353D275A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er Biological Technology, Pleasanton, USA</w:t>
            </w:r>
          </w:p>
        </w:tc>
      </w:tr>
      <w:tr w:rsidR="00B32ADD" w:rsidRPr="00D24B68" w14:paraId="19393991" w14:textId="1A25DF4E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6E83D5E1" w14:textId="2D0361C0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PTPRK</w:t>
            </w:r>
          </w:p>
        </w:tc>
        <w:tc>
          <w:tcPr>
            <w:tcW w:w="1687" w:type="pct"/>
            <w:vAlign w:val="center"/>
          </w:tcPr>
          <w:p w14:paraId="6F198717" w14:textId="5C262136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protein tyrosine phosphatase receptor type K</w:t>
            </w:r>
          </w:p>
        </w:tc>
        <w:tc>
          <w:tcPr>
            <w:tcW w:w="369" w:type="pct"/>
            <w:vAlign w:val="center"/>
          </w:tcPr>
          <w:p w14:paraId="4CDF77B4" w14:textId="7099F2A8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2470" w:type="pct"/>
          </w:tcPr>
          <w:p w14:paraId="39F478F3" w14:textId="7FDD067C" w:rsidR="00B32ADD" w:rsidRPr="00B14D9C" w:rsidRDefault="00845DE2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L-H0892, Elabscience, Texas, USA</w:t>
            </w:r>
          </w:p>
        </w:tc>
      </w:tr>
      <w:tr w:rsidR="00B32ADD" w:rsidRPr="00D24B68" w14:paraId="798FB8C8" w14:textId="72D0C2F0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2B11A370" w14:textId="5CE4A493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AGRN</w:t>
            </w:r>
          </w:p>
        </w:tc>
        <w:tc>
          <w:tcPr>
            <w:tcW w:w="1687" w:type="pct"/>
            <w:vAlign w:val="center"/>
          </w:tcPr>
          <w:p w14:paraId="4DAB0704" w14:textId="7E4855FD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in</w:t>
            </w:r>
          </w:p>
        </w:tc>
        <w:tc>
          <w:tcPr>
            <w:tcW w:w="369" w:type="pct"/>
            <w:vAlign w:val="center"/>
          </w:tcPr>
          <w:p w14:paraId="01B5D908" w14:textId="5CFF0300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470" w:type="pct"/>
          </w:tcPr>
          <w:p w14:paraId="4DD36806" w14:textId="59886367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59Hu, BT LAB, </w:t>
            </w:r>
            <w:r w:rsidR="00845DE2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  <w:tr w:rsidR="00B32ADD" w:rsidRPr="00D24B68" w14:paraId="550C360E" w14:textId="424A8B51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24BEA73B" w14:textId="37AEA006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</w:tc>
        <w:tc>
          <w:tcPr>
            <w:tcW w:w="1687" w:type="pct"/>
            <w:vAlign w:val="center"/>
          </w:tcPr>
          <w:p w14:paraId="5A18EAB1" w14:textId="112C1AC0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cathepsin C</w:t>
            </w:r>
          </w:p>
        </w:tc>
        <w:tc>
          <w:tcPr>
            <w:tcW w:w="369" w:type="pct"/>
            <w:vAlign w:val="center"/>
          </w:tcPr>
          <w:p w14:paraId="7EEF5448" w14:textId="07D908E8" w:rsidR="00B32ADD" w:rsidRPr="00B14D9C" w:rsidRDefault="00B32ADD" w:rsidP="00B32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00</w:t>
            </w:r>
          </w:p>
        </w:tc>
        <w:tc>
          <w:tcPr>
            <w:tcW w:w="2470" w:type="pct"/>
          </w:tcPr>
          <w:p w14:paraId="40CF73CC" w14:textId="683C60BC" w:rsidR="00B32ADD" w:rsidRDefault="00845DE2" w:rsidP="00B32AD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H06920, Aviva Systems Biology, San Diego, USA</w:t>
            </w:r>
          </w:p>
        </w:tc>
      </w:tr>
      <w:tr w:rsidR="00845DE2" w:rsidRPr="00D24B68" w14:paraId="5FC7126F" w14:textId="719A3CFC" w:rsidTr="00B32ADD">
        <w:trPr>
          <w:trHeight w:val="356"/>
        </w:trPr>
        <w:tc>
          <w:tcPr>
            <w:tcW w:w="474" w:type="pct"/>
            <w:shd w:val="clear" w:color="auto" w:fill="auto"/>
            <w:vAlign w:val="center"/>
          </w:tcPr>
          <w:p w14:paraId="1BF21FFE" w14:textId="157BC7D5" w:rsidR="00845DE2" w:rsidRPr="00B14D9C" w:rsidRDefault="00845DE2" w:rsidP="00845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1687" w:type="pct"/>
            <w:vAlign w:val="center"/>
          </w:tcPr>
          <w:p w14:paraId="5B5E24D5" w14:textId="5CE611B3" w:rsidR="00845DE2" w:rsidRPr="00B14D9C" w:rsidRDefault="00845DE2" w:rsidP="00845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transferrin receptor</w:t>
            </w:r>
          </w:p>
        </w:tc>
        <w:tc>
          <w:tcPr>
            <w:tcW w:w="369" w:type="pct"/>
            <w:vAlign w:val="center"/>
          </w:tcPr>
          <w:p w14:paraId="012F369B" w14:textId="651C133B" w:rsidR="00845DE2" w:rsidRPr="00B14D9C" w:rsidRDefault="00845DE2" w:rsidP="00845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00</w:t>
            </w:r>
          </w:p>
        </w:tc>
        <w:tc>
          <w:tcPr>
            <w:tcW w:w="2470" w:type="pct"/>
          </w:tcPr>
          <w:p w14:paraId="4522949F" w14:textId="551F14A7" w:rsidR="00845DE2" w:rsidRDefault="00845DE2" w:rsidP="00845DE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L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labscience, Texas, USA</w:t>
            </w:r>
          </w:p>
        </w:tc>
      </w:tr>
      <w:tr w:rsidR="00845DE2" w:rsidRPr="00D24B68" w14:paraId="16201824" w14:textId="5AAC6204" w:rsidTr="00B32ADD">
        <w:trPr>
          <w:trHeight w:val="356"/>
        </w:trPr>
        <w:tc>
          <w:tcPr>
            <w:tcW w:w="474" w:type="pct"/>
            <w:tcBorders>
              <w:bottom w:val="single" w:sz="8" w:space="0" w:color="auto"/>
            </w:tcBorders>
            <w:vAlign w:val="center"/>
          </w:tcPr>
          <w:p w14:paraId="020C3111" w14:textId="575E166E" w:rsidR="00845DE2" w:rsidRPr="00B14D9C" w:rsidRDefault="00845DE2" w:rsidP="00845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PSMA7</w:t>
            </w:r>
          </w:p>
        </w:tc>
        <w:tc>
          <w:tcPr>
            <w:tcW w:w="1687" w:type="pct"/>
            <w:tcBorders>
              <w:bottom w:val="single" w:sz="8" w:space="0" w:color="auto"/>
            </w:tcBorders>
            <w:vAlign w:val="center"/>
          </w:tcPr>
          <w:p w14:paraId="0D310727" w14:textId="6C58A88B" w:rsidR="00845DE2" w:rsidRPr="00B14D9C" w:rsidRDefault="00845DE2" w:rsidP="00845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proteasome 20S subunit alpha 7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vAlign w:val="center"/>
          </w:tcPr>
          <w:p w14:paraId="5D80E4C5" w14:textId="61C84860" w:rsidR="00845DE2" w:rsidRPr="00B14D9C" w:rsidRDefault="00845DE2" w:rsidP="00845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D9C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2470" w:type="pct"/>
            <w:tcBorders>
              <w:bottom w:val="single" w:sz="8" w:space="0" w:color="auto"/>
            </w:tcBorders>
          </w:tcPr>
          <w:p w14:paraId="22390D85" w14:textId="0B8A9AD2" w:rsidR="00845DE2" w:rsidRPr="00B14D9C" w:rsidRDefault="00845DE2" w:rsidP="00845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61084, Abbkine, Georgia, USA</w:t>
            </w:r>
          </w:p>
        </w:tc>
      </w:tr>
    </w:tbl>
    <w:p w14:paraId="54C185C2" w14:textId="1A6B24AC" w:rsidR="0023665C" w:rsidRPr="00B14D9C" w:rsidRDefault="00A23F83" w:rsidP="00DD1394">
      <w:pPr>
        <w:jc w:val="left"/>
        <w:rPr>
          <w:rFonts w:ascii="Times New Roman" w:hAnsi="Times New Roman" w:cs="Times New Roman"/>
          <w:sz w:val="22"/>
          <w:szCs w:val="24"/>
        </w:rPr>
      </w:pPr>
      <w:r w:rsidRPr="00B14D9C">
        <w:rPr>
          <w:rFonts w:ascii="Times New Roman" w:hAnsi="Times New Roman" w:cs="Times New Roman"/>
          <w:i/>
          <w:iCs/>
          <w:sz w:val="24"/>
          <w:szCs w:val="24"/>
        </w:rPr>
        <w:t>AUC</w:t>
      </w:r>
      <w:r w:rsidRPr="00B14D9C">
        <w:rPr>
          <w:rFonts w:ascii="Times New Roman" w:hAnsi="Times New Roman" w:cs="Times New Roman"/>
          <w:sz w:val="24"/>
          <w:szCs w:val="24"/>
        </w:rPr>
        <w:t xml:space="preserve"> </w:t>
      </w:r>
      <w:r w:rsidR="001E17B6" w:rsidRPr="00B14D9C">
        <w:rPr>
          <w:rFonts w:ascii="Times New Roman" w:hAnsi="Times New Roman" w:cs="Times New Roman"/>
          <w:sz w:val="24"/>
          <w:szCs w:val="24"/>
        </w:rPr>
        <w:t>area under the curve</w:t>
      </w:r>
      <w:r w:rsidR="008C7B69">
        <w:rPr>
          <w:rFonts w:ascii="Times New Roman" w:hAnsi="Times New Roman" w:cs="Times New Roman"/>
          <w:sz w:val="24"/>
          <w:szCs w:val="24"/>
        </w:rPr>
        <w:t xml:space="preserve">, </w:t>
      </w:r>
      <w:r w:rsidR="008C7B69" w:rsidRPr="008C7B69">
        <w:rPr>
          <w:rFonts w:ascii="Times New Roman" w:hAnsi="Times New Roman" w:cs="Times New Roman"/>
          <w:i/>
          <w:iCs/>
          <w:sz w:val="24"/>
          <w:szCs w:val="24"/>
        </w:rPr>
        <w:t>ELISA</w:t>
      </w:r>
      <w:r w:rsidR="008C7B6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C7B69">
        <w:rPr>
          <w:rFonts w:ascii="Times New Roman" w:hAnsi="Times New Roman" w:cs="Times New Roman"/>
          <w:sz w:val="24"/>
          <w:szCs w:val="24"/>
        </w:rPr>
        <w:t>enzyme-linked immunosorbent assay</w:t>
      </w:r>
      <w:r w:rsidR="008C67FA" w:rsidRPr="00B14D9C">
        <w:rPr>
          <w:rFonts w:ascii="Times New Roman" w:hAnsi="Times New Roman" w:cs="Times New Roman"/>
          <w:sz w:val="24"/>
          <w:szCs w:val="24"/>
        </w:rPr>
        <w:t>.</w:t>
      </w:r>
    </w:p>
    <w:sectPr w:rsidR="0023665C" w:rsidRPr="00B14D9C" w:rsidSect="008C7B69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31752" w14:textId="77777777" w:rsidR="00EB5D26" w:rsidRDefault="00EB5D26" w:rsidP="00897A92">
      <w:r>
        <w:separator/>
      </w:r>
    </w:p>
  </w:endnote>
  <w:endnote w:type="continuationSeparator" w:id="0">
    <w:p w14:paraId="6E0EBC3D" w14:textId="77777777" w:rsidR="00EB5D26" w:rsidRDefault="00EB5D26" w:rsidP="00897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C1987" w14:textId="77777777" w:rsidR="00EB5D26" w:rsidRDefault="00EB5D26" w:rsidP="00897A92">
      <w:r>
        <w:separator/>
      </w:r>
    </w:p>
  </w:footnote>
  <w:footnote w:type="continuationSeparator" w:id="0">
    <w:p w14:paraId="334C029D" w14:textId="77777777" w:rsidR="00EB5D26" w:rsidRDefault="00EB5D26" w:rsidP="00897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EF0"/>
    <w:rsid w:val="00010DB3"/>
    <w:rsid w:val="000378EA"/>
    <w:rsid w:val="000456C1"/>
    <w:rsid w:val="00051C37"/>
    <w:rsid w:val="00061A5F"/>
    <w:rsid w:val="00067B5A"/>
    <w:rsid w:val="000C534C"/>
    <w:rsid w:val="000C60E9"/>
    <w:rsid w:val="000D0C9E"/>
    <w:rsid w:val="000D3345"/>
    <w:rsid w:val="000E1DAB"/>
    <w:rsid w:val="00110B9E"/>
    <w:rsid w:val="0014000E"/>
    <w:rsid w:val="001446B2"/>
    <w:rsid w:val="001667EC"/>
    <w:rsid w:val="00176531"/>
    <w:rsid w:val="0019127C"/>
    <w:rsid w:val="001974B4"/>
    <w:rsid w:val="001B3E84"/>
    <w:rsid w:val="001C04C3"/>
    <w:rsid w:val="001D2969"/>
    <w:rsid w:val="001D3A3B"/>
    <w:rsid w:val="001E17B6"/>
    <w:rsid w:val="0021406D"/>
    <w:rsid w:val="002176B9"/>
    <w:rsid w:val="00227B99"/>
    <w:rsid w:val="00235298"/>
    <w:rsid w:val="0023665C"/>
    <w:rsid w:val="00275BDD"/>
    <w:rsid w:val="00281E5A"/>
    <w:rsid w:val="002865D4"/>
    <w:rsid w:val="002A7FCC"/>
    <w:rsid w:val="002C7923"/>
    <w:rsid w:val="002D2221"/>
    <w:rsid w:val="003006C3"/>
    <w:rsid w:val="00306B7C"/>
    <w:rsid w:val="0031214B"/>
    <w:rsid w:val="00347621"/>
    <w:rsid w:val="003736B9"/>
    <w:rsid w:val="00375882"/>
    <w:rsid w:val="00387C4C"/>
    <w:rsid w:val="003A6FAB"/>
    <w:rsid w:val="003B3292"/>
    <w:rsid w:val="003C431B"/>
    <w:rsid w:val="00404748"/>
    <w:rsid w:val="004066FE"/>
    <w:rsid w:val="00446B3A"/>
    <w:rsid w:val="004615DC"/>
    <w:rsid w:val="0047393A"/>
    <w:rsid w:val="0047778D"/>
    <w:rsid w:val="004B0740"/>
    <w:rsid w:val="004D75E9"/>
    <w:rsid w:val="004E669A"/>
    <w:rsid w:val="004F52D7"/>
    <w:rsid w:val="0055393A"/>
    <w:rsid w:val="00553A20"/>
    <w:rsid w:val="00572340"/>
    <w:rsid w:val="00573AF1"/>
    <w:rsid w:val="00594436"/>
    <w:rsid w:val="005A1208"/>
    <w:rsid w:val="005B116C"/>
    <w:rsid w:val="005C6270"/>
    <w:rsid w:val="005E5E37"/>
    <w:rsid w:val="005F0EF0"/>
    <w:rsid w:val="006073E7"/>
    <w:rsid w:val="0062749F"/>
    <w:rsid w:val="00645683"/>
    <w:rsid w:val="00650D8A"/>
    <w:rsid w:val="006776A8"/>
    <w:rsid w:val="0069705E"/>
    <w:rsid w:val="006C202B"/>
    <w:rsid w:val="006E408C"/>
    <w:rsid w:val="00707A42"/>
    <w:rsid w:val="00722032"/>
    <w:rsid w:val="00733C01"/>
    <w:rsid w:val="00762128"/>
    <w:rsid w:val="007778D5"/>
    <w:rsid w:val="00796ABB"/>
    <w:rsid w:val="007B7A28"/>
    <w:rsid w:val="007D479E"/>
    <w:rsid w:val="008034F1"/>
    <w:rsid w:val="00822BEF"/>
    <w:rsid w:val="0083169B"/>
    <w:rsid w:val="00832637"/>
    <w:rsid w:val="00845DE2"/>
    <w:rsid w:val="00853FA5"/>
    <w:rsid w:val="00854FF8"/>
    <w:rsid w:val="00865D76"/>
    <w:rsid w:val="00880575"/>
    <w:rsid w:val="00897A92"/>
    <w:rsid w:val="008B7EE0"/>
    <w:rsid w:val="008C270D"/>
    <w:rsid w:val="008C67FA"/>
    <w:rsid w:val="008C7B69"/>
    <w:rsid w:val="008D4E0C"/>
    <w:rsid w:val="008E0E02"/>
    <w:rsid w:val="008F7944"/>
    <w:rsid w:val="009023A8"/>
    <w:rsid w:val="00925CAA"/>
    <w:rsid w:val="009358BD"/>
    <w:rsid w:val="00947D5F"/>
    <w:rsid w:val="00986659"/>
    <w:rsid w:val="009B6141"/>
    <w:rsid w:val="00A026A7"/>
    <w:rsid w:val="00A23F83"/>
    <w:rsid w:val="00A242EA"/>
    <w:rsid w:val="00A44D00"/>
    <w:rsid w:val="00A5653E"/>
    <w:rsid w:val="00A750AF"/>
    <w:rsid w:val="00A77D3D"/>
    <w:rsid w:val="00AA1C8A"/>
    <w:rsid w:val="00AA63C2"/>
    <w:rsid w:val="00AB1266"/>
    <w:rsid w:val="00AD543E"/>
    <w:rsid w:val="00AD68BF"/>
    <w:rsid w:val="00AF256C"/>
    <w:rsid w:val="00B00F55"/>
    <w:rsid w:val="00B04AFF"/>
    <w:rsid w:val="00B14D9C"/>
    <w:rsid w:val="00B32ADD"/>
    <w:rsid w:val="00B40F43"/>
    <w:rsid w:val="00B7460F"/>
    <w:rsid w:val="00B75607"/>
    <w:rsid w:val="00B94C5D"/>
    <w:rsid w:val="00B958B6"/>
    <w:rsid w:val="00BD5DAA"/>
    <w:rsid w:val="00BE4EE4"/>
    <w:rsid w:val="00BF6C90"/>
    <w:rsid w:val="00C10841"/>
    <w:rsid w:val="00C310F4"/>
    <w:rsid w:val="00C564A8"/>
    <w:rsid w:val="00CA2648"/>
    <w:rsid w:val="00CA3FF2"/>
    <w:rsid w:val="00CB1867"/>
    <w:rsid w:val="00CC31A8"/>
    <w:rsid w:val="00CC5EDD"/>
    <w:rsid w:val="00D24B68"/>
    <w:rsid w:val="00D25108"/>
    <w:rsid w:val="00D3715E"/>
    <w:rsid w:val="00D45584"/>
    <w:rsid w:val="00D4606C"/>
    <w:rsid w:val="00D55C5F"/>
    <w:rsid w:val="00D66390"/>
    <w:rsid w:val="00D70C21"/>
    <w:rsid w:val="00D7292A"/>
    <w:rsid w:val="00DA36A6"/>
    <w:rsid w:val="00DA4F48"/>
    <w:rsid w:val="00DA5BE5"/>
    <w:rsid w:val="00DD1394"/>
    <w:rsid w:val="00DF3123"/>
    <w:rsid w:val="00E35196"/>
    <w:rsid w:val="00E968F5"/>
    <w:rsid w:val="00EB5D26"/>
    <w:rsid w:val="00ED4E08"/>
    <w:rsid w:val="00EE51A3"/>
    <w:rsid w:val="00EF7631"/>
    <w:rsid w:val="00F30C32"/>
    <w:rsid w:val="00F524C4"/>
    <w:rsid w:val="00F90CAB"/>
    <w:rsid w:val="00F92FEA"/>
    <w:rsid w:val="00FA2008"/>
    <w:rsid w:val="00FC17F0"/>
    <w:rsid w:val="00FC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B58DD0"/>
  <w15:docId w15:val="{00036B12-71E4-449C-9B3F-832F4A07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A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7A92"/>
  </w:style>
  <w:style w:type="paragraph" w:styleId="a5">
    <w:name w:val="footer"/>
    <w:basedOn w:val="a"/>
    <w:link w:val="a6"/>
    <w:uiPriority w:val="99"/>
    <w:unhideWhenUsed/>
    <w:rsid w:val="00897A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7A92"/>
  </w:style>
  <w:style w:type="paragraph" w:styleId="a7">
    <w:name w:val="Balloon Text"/>
    <w:basedOn w:val="a"/>
    <w:link w:val="a8"/>
    <w:uiPriority w:val="99"/>
    <w:semiHidden/>
    <w:unhideWhenUsed/>
    <w:rsid w:val="00925CAA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925CAA"/>
    <w:rPr>
      <w:rFonts w:ascii="Tahoma" w:hAnsi="Tahoma" w:cs="Tahoma"/>
      <w:sz w:val="16"/>
      <w:szCs w:val="16"/>
    </w:rPr>
  </w:style>
  <w:style w:type="table" w:styleId="a9">
    <w:name w:val="Table Grid"/>
    <w:basedOn w:val="a1"/>
    <w:uiPriority w:val="39"/>
    <w:rsid w:val="00236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-kanda</dc:creator>
  <cp:lastModifiedBy>SHINOZUKA Takahiro</cp:lastModifiedBy>
  <cp:revision>35</cp:revision>
  <dcterms:created xsi:type="dcterms:W3CDTF">2023-08-24T00:20:00Z</dcterms:created>
  <dcterms:modified xsi:type="dcterms:W3CDTF">2023-08-30T23:51:00Z</dcterms:modified>
</cp:coreProperties>
</file>